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26AF4" w14:textId="056DD24D" w:rsidR="00C73F88" w:rsidRPr="00C73F88" w:rsidRDefault="00C73F88">
      <w:pPr>
        <w:rPr>
          <w:rFonts w:ascii="Times New Roman" w:hAnsi="Times New Roman" w:cs="Times New Roman"/>
          <w:sz w:val="24"/>
          <w:szCs w:val="24"/>
        </w:rPr>
      </w:pPr>
      <w:bookmarkStart w:id="0" w:name="_Hlk163650897"/>
      <w:bookmarkEnd w:id="0"/>
      <w:r w:rsidRPr="00C73F88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658EAAD6" w14:textId="77777777" w:rsidR="00C73F88" w:rsidRDefault="00C73F88"/>
    <w:p w14:paraId="09A931ED" w14:textId="77777777" w:rsidR="00C73F88" w:rsidRDefault="00C73F88"/>
    <w:p w14:paraId="3346AC75" w14:textId="5589D644" w:rsidR="00C73F88" w:rsidRDefault="00C73F88"/>
    <w:p w14:paraId="0F0F39F2" w14:textId="77777777" w:rsidR="00C73F88" w:rsidRDefault="00C73F88"/>
    <w:p w14:paraId="59BD514C" w14:textId="77777777" w:rsidR="00C73F88" w:rsidRDefault="00C73F88"/>
    <w:p w14:paraId="38209048" w14:textId="4743C6BF" w:rsidR="00C73F88" w:rsidRDefault="00C73F88">
      <w:r>
        <w:rPr>
          <w:noProof/>
        </w:rPr>
        <w:drawing>
          <wp:inline distT="0" distB="0" distL="0" distR="0" wp14:anchorId="0E2C758A" wp14:editId="03EA4AD5">
            <wp:extent cx="5943600" cy="2728595"/>
            <wp:effectExtent l="0" t="0" r="0" b="0"/>
            <wp:docPr id="699751139" name="Picture 1" descr="A black background with blue ligh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751139" name="Picture 1" descr="A black background with blue ligh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EE8B8" w14:textId="77777777" w:rsidR="00C73F88" w:rsidRDefault="00C73F88"/>
    <w:p w14:paraId="67C93DA6" w14:textId="09B435ED" w:rsidR="00C73F88" w:rsidRDefault="00C73F88"/>
    <w:p w14:paraId="0E383321" w14:textId="05021BCE" w:rsidR="005E14EB" w:rsidRDefault="005E14EB">
      <w:pPr>
        <w:rPr>
          <w:noProof/>
        </w:rPr>
      </w:pPr>
    </w:p>
    <w:p w14:paraId="5C9F1963" w14:textId="77777777" w:rsidR="00C73F88" w:rsidRPr="00C73F88" w:rsidRDefault="00C73F88" w:rsidP="00C73F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F88">
        <w:rPr>
          <w:rStyle w:val="normaltextrun"/>
          <w:rFonts w:ascii="Times New Roman" w:hAnsi="Times New Roman" w:cs="Times New Roman"/>
          <w:b/>
          <w:bCs/>
          <w:color w:val="000000"/>
          <w:position w:val="-6"/>
          <w:sz w:val="24"/>
          <w:szCs w:val="24"/>
        </w:rPr>
        <w:t>Supplementary Figure 1.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Kinetics of fungal load in internal organs from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proofErr w:type="spellStart"/>
      <w:r w:rsidRPr="00C73F88">
        <w:rPr>
          <w:rStyle w:val="scxp48758044"/>
          <w:rFonts w:ascii="Times New Roman" w:hAnsi="Times New Roman" w:cs="Times New Roman"/>
          <w:color w:val="000000"/>
          <w:position w:val="-6"/>
          <w:sz w:val="24"/>
          <w:szCs w:val="24"/>
        </w:rPr>
        <w:t>epicutaneously</w:t>
      </w:r>
      <w:proofErr w:type="spellEnd"/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-infected mice treated with and without cyclophosphamide. Groups of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C.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auris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AR0387 infected mice from untreated (Control) and cyclophosphamide treated group (CTX) were euthanized on 3, 15- and 30-days post-infection and internal organs such as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spleen and kidney were collected.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b/>
          <w:bCs/>
          <w:color w:val="000000"/>
          <w:position w:val="-6"/>
          <w:sz w:val="24"/>
          <w:szCs w:val="24"/>
        </w:rPr>
        <w:t>(A)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Spleen and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b/>
          <w:bCs/>
          <w:color w:val="000000"/>
          <w:position w:val="-6"/>
          <w:sz w:val="24"/>
          <w:szCs w:val="24"/>
        </w:rPr>
        <w:t>(B)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>kidney were homogenized and plated onto YPD agar containing antibiotics to determine the</w:t>
      </w:r>
      <w:r w:rsidRPr="00C73F88">
        <w:rPr>
          <w:rStyle w:val="apple-converted-space"/>
          <w:rFonts w:ascii="Times New Roman" w:hAnsi="Times New Roman" w:cs="Times New Roman"/>
          <w:color w:val="000000"/>
          <w:position w:val="-6"/>
          <w:sz w:val="24"/>
          <w:szCs w:val="24"/>
        </w:rPr>
        <w:t> </w:t>
      </w:r>
      <w:r w:rsidRPr="00C73F88">
        <w:rPr>
          <w:rStyle w:val="normaltextrun"/>
          <w:rFonts w:ascii="Times New Roman" w:hAnsi="Times New Roman" w:cs="Times New Roman"/>
          <w:color w:val="000000"/>
          <w:position w:val="-6"/>
          <w:sz w:val="24"/>
          <w:szCs w:val="24"/>
        </w:rPr>
        <w:t xml:space="preserve">fungal load. 5 mice per group per time point was used. Data are represented as mean ± SEM for each group. </w:t>
      </w:r>
      <w:r w:rsidRPr="00C73F88">
        <w:rPr>
          <w:rStyle w:val="eop"/>
          <w:rFonts w:ascii="Times New Roman" w:hAnsi="Times New Roman" w:cs="Times New Roman"/>
          <w:sz w:val="24"/>
          <w:szCs w:val="24"/>
        </w:rPr>
        <w:t>​</w:t>
      </w:r>
    </w:p>
    <w:p w14:paraId="424E9B0D" w14:textId="77777777" w:rsidR="00C73F88" w:rsidRPr="00C73F88" w:rsidRDefault="00C73F88" w:rsidP="00C73F88"/>
    <w:sectPr w:rsidR="00C73F88" w:rsidRPr="00C73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78"/>
    <w:rsid w:val="000D4578"/>
    <w:rsid w:val="005E14EB"/>
    <w:rsid w:val="00C73F88"/>
    <w:rsid w:val="00FC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3876C"/>
  <w15:chartTrackingRefBased/>
  <w15:docId w15:val="{6060DA27-AEA2-4B5B-9F54-954FF929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5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5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5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57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C73F88"/>
  </w:style>
  <w:style w:type="character" w:customStyle="1" w:styleId="eop">
    <w:name w:val="eop"/>
    <w:basedOn w:val="DefaultParagraphFont"/>
    <w:rsid w:val="00C73F88"/>
  </w:style>
  <w:style w:type="character" w:customStyle="1" w:styleId="apple-converted-space">
    <w:name w:val="apple-converted-space"/>
    <w:basedOn w:val="DefaultParagraphFont"/>
    <w:rsid w:val="00C73F88"/>
  </w:style>
  <w:style w:type="character" w:customStyle="1" w:styleId="scxp48758044">
    <w:name w:val="scxp48758044"/>
    <w:basedOn w:val="DefaultParagraphFont"/>
    <w:rsid w:val="00C73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>Purdue University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, Abhishek</dc:creator>
  <cp:keywords/>
  <dc:description/>
  <cp:lastModifiedBy>Datta, Abhishek</cp:lastModifiedBy>
  <cp:revision>2</cp:revision>
  <dcterms:created xsi:type="dcterms:W3CDTF">2024-04-10T18:12:00Z</dcterms:created>
  <dcterms:modified xsi:type="dcterms:W3CDTF">2024-04-1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4-10T18:15:0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2f1b474-cbb3-4b78-9e66-b5c9795242a7</vt:lpwstr>
  </property>
  <property fmtid="{D5CDD505-2E9C-101B-9397-08002B2CF9AE}" pid="8" name="MSIP_Label_4044bd30-2ed7-4c9d-9d12-46200872a97b_ContentBits">
    <vt:lpwstr>0</vt:lpwstr>
  </property>
</Properties>
</file>